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7: </w:t>
      </w:r>
      <w:r>
        <w:rPr/>
        <w:t>Association between alcohol consumption and prostate cancer risk stratified by SNP genotypes</w:t>
      </w:r>
    </w:p>
    <w:p>
      <w:pPr>
        <w:pStyle w:val="Normal"/>
        <w:rPr/>
      </w:pPr>
      <w:r>
        <w:rPr/>
        <w:t>.</w:t>
      </w:r>
    </w:p>
    <w:tbl>
      <w:tblPr>
        <w:tblW w:w="8434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977"/>
        <w:gridCol w:w="1444"/>
        <w:gridCol w:w="1675"/>
        <w:gridCol w:w="1320"/>
        <w:gridCol w:w="867"/>
      </w:tblGrid>
      <w:tr>
        <w:trPr>
          <w:trHeight w:val="255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cohol consumption* OR (95% CI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Homozygote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zygote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e Homozygot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(Interaction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(joint)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1-1.22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1-1.21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73-1.6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0-1.23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5-1.25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67-1.5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0-1.18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7-1.52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0-1.6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2-1.22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86-1.24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39-1.6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4-1.33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1-1.16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68-1.6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89-1.21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6-1.21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69-1.65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0-1.45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0-1.14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61-1.46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6455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7-1.20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0-1.29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4-1.2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656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6-1.17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7-1.26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73-1.5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8-1.34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0-1.13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1.02-1.4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5-1.28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5-1.20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66-1.5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867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9-1.32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2-1.17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69-1.6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9-1.22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3-1.23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(1.01-2.1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9-1.22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2-1.22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0.98-2.1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1-1.21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85-1.68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0-1.17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1.07-1.38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3-1.1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89-1.20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1-1.27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6-1.2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1.04-1.25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2-1.18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49-2.2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5-1.26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8-1.09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49-1.9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5-1.26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9-1.13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50-2.2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6-1.19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99-1.39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1-1.5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71801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7-1.21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9-1.29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9-1.4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9-1.17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9-1.25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97-1.4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27900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7-1.31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83-1.11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7-1.5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1.02-1.29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7-1.25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69-1.1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2-1.25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5-1.20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3-1.3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644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3-1.25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5-1.20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5-1.3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3-1.13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07-1.42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67-1.68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87-1.18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0-1.26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5-1.34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6-1.26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7-1.22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97-1.51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996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0-1.23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3-1.30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88-1.20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84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0-1.21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2-1.24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66-1.67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0 (1.00-1.21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87-1.22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49-1.65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4-1.28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3-1.30)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7-1.59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6-1.18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1-1.3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4-1.15)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4-1.35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* </w:t>
      </w:r>
      <w:r>
        <w:rPr>
          <w:sz w:val="16"/>
          <w:szCs w:val="16"/>
        </w:rPr>
        <w:t>≥30 vs. &lt;30 g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ethanol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The Interaction test corresponds to a one-degree of freedom likelihood ratio test of the interaction term as implemented in a logistic regression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The Joint test corresponds to a two-degree of freedom likelihood ratio test of the interaction term and the environmental main effect as implemented in a logistic regression. </w:t>
      </w:r>
      <w:r>
        <w:rPr/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8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8:00Z</dcterms:modified>
  <cp:revision>2</cp:revision>
  <dc:subject/>
  <dc:title>Supplementary table 1: Heterogeneity in main effects between studies for selected SNPs</dc:title>
</cp:coreProperties>
</file>